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EE519D" w14:textId="31D4934A" w:rsidR="0009563E" w:rsidRPr="0073267B" w:rsidRDefault="00580AD3">
      <w:pPr>
        <w:rPr>
          <w:lang w:val="en-US"/>
        </w:rPr>
      </w:pPr>
      <w:r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bookmarkStart w:id="0" w:name="_GoBack"/>
      <w:bookmarkEnd w:id="0"/>
      <w:r w:rsidR="00FA6076">
        <w:rPr>
          <w:b/>
          <w:lang w:val="en-US"/>
        </w:rPr>
        <w:t xml:space="preserve">6 </w:t>
      </w:r>
      <w:r w:rsidR="000924C2">
        <w:rPr>
          <w:lang w:val="en-US"/>
        </w:rPr>
        <w:t>Platelets parameters and</w:t>
      </w:r>
      <w:r w:rsidR="003F6FB5">
        <w:rPr>
          <w:lang w:val="en-US"/>
        </w:rPr>
        <w:t xml:space="preserve"> p</w:t>
      </w:r>
      <w:r w:rsidR="003F6FB5" w:rsidRPr="00FA6AAB">
        <w:rPr>
          <w:lang w:val="en-US"/>
        </w:rPr>
        <w:t xml:space="preserve">ain scores values </w:t>
      </w:r>
      <w:r w:rsidR="000924C2">
        <w:rPr>
          <w:lang w:val="en-US"/>
        </w:rPr>
        <w:t>in</w:t>
      </w:r>
      <w:r w:rsidR="003F6FB5">
        <w:rPr>
          <w:lang w:val="en-US"/>
        </w:rPr>
        <w:t xml:space="preserve"> </w:t>
      </w:r>
      <w:r w:rsidR="009871B7">
        <w:rPr>
          <w:lang w:val="en-US"/>
        </w:rPr>
        <w:t>AA</w:t>
      </w:r>
      <w:r w:rsidR="00C366CC">
        <w:rPr>
          <w:lang w:val="en-US"/>
        </w:rPr>
        <w:t xml:space="preserve"> homozygotes and T</w:t>
      </w:r>
      <w:r w:rsidR="0073267B">
        <w:rPr>
          <w:lang w:val="en-US"/>
        </w:rPr>
        <w:t xml:space="preserve"> allele carriers of </w:t>
      </w:r>
      <w:r w:rsidR="000924C2">
        <w:rPr>
          <w:lang w:val="en-US"/>
        </w:rPr>
        <w:t xml:space="preserve">the </w:t>
      </w:r>
      <w:r w:rsidR="009871B7">
        <w:rPr>
          <w:lang w:val="en-US"/>
        </w:rPr>
        <w:t>rs7289325</w:t>
      </w:r>
      <w:r w:rsidR="0073267B" w:rsidRPr="0073267B">
        <w:rPr>
          <w:lang w:val="en-US"/>
        </w:rPr>
        <w:t xml:space="preserve"> </w:t>
      </w:r>
      <w:r w:rsidR="0073267B" w:rsidRPr="0073267B">
        <w:rPr>
          <w:i/>
          <w:lang w:val="en-US"/>
        </w:rPr>
        <w:t>PDGFB</w:t>
      </w:r>
      <w:r w:rsidR="0073267B">
        <w:rPr>
          <w:lang w:val="en-US"/>
        </w:rPr>
        <w:t xml:space="preserve"> gene </w:t>
      </w:r>
      <w:r w:rsidR="0073267B" w:rsidRPr="0073267B">
        <w:rPr>
          <w:lang w:val="en-US"/>
        </w:rPr>
        <w:t>polymorphism.</w:t>
      </w:r>
    </w:p>
    <w:tbl>
      <w:tblPr>
        <w:tblStyle w:val="Tabela-Siatk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1134"/>
        <w:gridCol w:w="1134"/>
        <w:gridCol w:w="1134"/>
        <w:gridCol w:w="1134"/>
        <w:gridCol w:w="1139"/>
      </w:tblGrid>
      <w:tr w:rsidR="006B0B17" w:rsidRPr="00580AD3" w14:paraId="7B583356" w14:textId="77777777" w:rsidTr="0035796A"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62BDC9E7" w14:textId="77777777" w:rsidR="00A47A18" w:rsidRPr="00FA6076" w:rsidRDefault="00A47A18" w:rsidP="005273F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6076">
              <w:rPr>
                <w:rFonts w:cstheme="minorHAnsi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F782E7" w14:textId="77777777" w:rsidR="00A47A18" w:rsidRPr="00FA6076" w:rsidRDefault="00A47A18" w:rsidP="00A47A18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65A58C" w14:textId="77777777" w:rsidR="00A47A18" w:rsidRPr="00FA6076" w:rsidRDefault="009871B7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6076">
              <w:rPr>
                <w:rFonts w:cstheme="minorHAnsi"/>
                <w:b/>
                <w:sz w:val="20"/>
                <w:szCs w:val="20"/>
                <w:lang w:val="en-US"/>
              </w:rPr>
              <w:t>AA</w:t>
            </w:r>
            <w:r w:rsidR="00D010FE" w:rsidRPr="00FA6076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FA6076">
              <w:rPr>
                <w:rFonts w:cstheme="minorHAnsi"/>
                <w:b/>
                <w:sz w:val="20"/>
                <w:szCs w:val="20"/>
                <w:lang w:val="en-US"/>
              </w:rPr>
              <w:t>rs7289325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8CA63B" w14:textId="77777777" w:rsidR="00A47A18" w:rsidRPr="00FA6076" w:rsidRDefault="009871B7" w:rsidP="00CF3DD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6076">
              <w:rPr>
                <w:rFonts w:cstheme="minorHAnsi"/>
                <w:b/>
                <w:sz w:val="20"/>
                <w:szCs w:val="20"/>
                <w:lang w:val="en-US"/>
              </w:rPr>
              <w:t>A</w:t>
            </w:r>
            <w:r w:rsidR="00C366CC" w:rsidRPr="00FA6076">
              <w:rPr>
                <w:rFonts w:cstheme="minorHAnsi"/>
                <w:b/>
                <w:sz w:val="20"/>
                <w:szCs w:val="20"/>
                <w:lang w:val="en-US"/>
              </w:rPr>
              <w:t>T+TT</w:t>
            </w:r>
            <w:r w:rsidR="00A026B0" w:rsidRPr="00FA6076"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="00C366CC" w:rsidRPr="00FA6076">
              <w:rPr>
                <w:rFonts w:cstheme="minorHAnsi"/>
                <w:b/>
                <w:sz w:val="20"/>
                <w:szCs w:val="20"/>
                <w:lang w:val="en-US"/>
              </w:rPr>
              <w:t>rs</w:t>
            </w:r>
            <w:r w:rsidRPr="00FA6076">
              <w:rPr>
                <w:rFonts w:cstheme="minorHAnsi"/>
                <w:b/>
                <w:sz w:val="20"/>
                <w:szCs w:val="20"/>
                <w:lang w:val="en-US"/>
              </w:rPr>
              <w:t>7289325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</w:tcPr>
          <w:p w14:paraId="67D1EC04" w14:textId="15B1506D" w:rsidR="00A47A18" w:rsidRPr="00FA6076" w:rsidRDefault="00FA6076" w:rsidP="0094432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156380" w:rsidRPr="00FA60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         Mann-Whitney</w:t>
            </w:r>
            <w:r w:rsidR="0094432D" w:rsidRPr="00FA60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="00156380" w:rsidRPr="00FA607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U test</w:t>
            </w:r>
          </w:p>
        </w:tc>
      </w:tr>
      <w:tr w:rsidR="00CF5190" w:rsidRPr="00813367" w14:paraId="53D5EA54" w14:textId="77777777" w:rsidTr="0035796A"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1B65AF0" w14:textId="77777777" w:rsidR="00A47A18" w:rsidRPr="00813367" w:rsidRDefault="00A47A18" w:rsidP="00AE6E84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CB63DB" w14:textId="77777777" w:rsidR="0027167A" w:rsidRPr="00813367" w:rsidRDefault="0027167A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4C2AB04" w14:textId="77777777" w:rsidR="00A47A18" w:rsidRPr="00813367" w:rsidRDefault="00A47A18" w:rsidP="00A47A1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>wee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279CDB" w14:textId="77777777" w:rsidR="0027167A" w:rsidRPr="00813367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 xml:space="preserve">         </w:t>
            </w:r>
          </w:p>
          <w:p w14:paraId="49B966AF" w14:textId="77777777" w:rsidR="00A47A18" w:rsidRPr="00813367" w:rsidRDefault="006B0B17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47A18" w:rsidRPr="00813367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0924C2" w:rsidRPr="00813367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="00A47A18" w:rsidRPr="00813367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8A51B58" w14:textId="77777777" w:rsidR="0027167A" w:rsidRPr="00813367" w:rsidRDefault="0027167A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116DBA8" w14:textId="16DF7398" w:rsidR="00A47A18" w:rsidRPr="00813367" w:rsidRDefault="00FA6076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±</w:t>
            </w:r>
            <w:r w:rsidR="000924C2" w:rsidRPr="00813367">
              <w:rPr>
                <w:rFonts w:cstheme="minorHAnsi"/>
                <w:sz w:val="20"/>
                <w:szCs w:val="20"/>
                <w:lang w:val="en-US"/>
              </w:rPr>
              <w:t>Q</w:t>
            </w:r>
            <w:r w:rsidR="00A47A18" w:rsidRPr="00813367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F589F6" w14:textId="77777777" w:rsidR="0027167A" w:rsidRPr="00813367" w:rsidRDefault="0027167A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</w:p>
          <w:p w14:paraId="5ABA523F" w14:textId="77777777" w:rsidR="00A47A18" w:rsidRPr="00813367" w:rsidRDefault="00A47A18" w:rsidP="00CF3DD9">
            <w:pPr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>me</w:t>
            </w:r>
            <w:r w:rsidR="000924C2" w:rsidRPr="00813367">
              <w:rPr>
                <w:rFonts w:cstheme="minorHAnsi"/>
                <w:sz w:val="20"/>
                <w:szCs w:val="20"/>
                <w:lang w:val="en-US"/>
              </w:rPr>
              <w:t>di</w:t>
            </w:r>
            <w:r w:rsidRPr="00813367">
              <w:rPr>
                <w:rFonts w:cstheme="minorHAnsi"/>
                <w:sz w:val="20"/>
                <w:szCs w:val="20"/>
                <w:lang w:val="en-US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F21759" w14:textId="77777777" w:rsidR="0027167A" w:rsidRPr="00813367" w:rsidRDefault="0027167A" w:rsidP="00AE6E8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A7690B7" w14:textId="748226B7" w:rsidR="00A47A18" w:rsidRPr="00813367" w:rsidRDefault="000924C2" w:rsidP="00AE6E84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>±Q</w:t>
            </w:r>
            <w:r w:rsidR="00A47A18" w:rsidRPr="00813367">
              <w:rPr>
                <w:rFonts w:cstheme="min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719A9F15" w14:textId="77777777" w:rsidR="00A47A18" w:rsidRPr="00FC084F" w:rsidRDefault="00A47A18" w:rsidP="006B0B17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263E4" w:rsidRPr="00813367" w14:paraId="13648B44" w14:textId="77777777" w:rsidTr="005273FE">
        <w:tc>
          <w:tcPr>
            <w:tcW w:w="2547" w:type="dxa"/>
            <w:tcBorders>
              <w:top w:val="single" w:sz="4" w:space="0" w:color="auto"/>
            </w:tcBorders>
          </w:tcPr>
          <w:p w14:paraId="508B828A" w14:textId="77777777" w:rsidR="000263E4" w:rsidRPr="00813367" w:rsidRDefault="000263E4" w:rsidP="005273FE">
            <w:pPr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>Plat</w:t>
            </w:r>
            <w:proofErr w:type="spellStart"/>
            <w:r w:rsidRPr="00813367">
              <w:rPr>
                <w:rFonts w:cstheme="minorHAnsi"/>
                <w:sz w:val="20"/>
                <w:szCs w:val="20"/>
              </w:rPr>
              <w:t>elets</w:t>
            </w:r>
            <w:proofErr w:type="spellEnd"/>
            <w:r w:rsidRPr="00813367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13367">
              <w:rPr>
                <w:rFonts w:cstheme="minorHAnsi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1BC2CD" w14:textId="77777777" w:rsidR="000263E4" w:rsidRPr="00813367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0CDDB5" w14:textId="77777777" w:rsidR="000263E4" w:rsidRPr="00813367" w:rsidRDefault="000263E4" w:rsidP="005273F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7A23B2D" w14:textId="77777777" w:rsidR="000263E4" w:rsidRPr="00813367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5C4FFB2" w14:textId="77777777" w:rsidR="000263E4" w:rsidRPr="00813367" w:rsidRDefault="000263E4" w:rsidP="005273F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1921B0B" w14:textId="77777777" w:rsidR="000263E4" w:rsidRPr="00813367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1D24447F" w14:textId="77777777" w:rsidR="000263E4" w:rsidRPr="00FC084F" w:rsidRDefault="000263E4" w:rsidP="005273F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C084F" w:rsidRPr="00813367" w14:paraId="45799896" w14:textId="77777777" w:rsidTr="00C164F5">
        <w:tc>
          <w:tcPr>
            <w:tcW w:w="2547" w:type="dxa"/>
            <w:vAlign w:val="center"/>
          </w:tcPr>
          <w:p w14:paraId="133F5BFD" w14:textId="2A7A34FA" w:rsidR="00FC084F" w:rsidRPr="00813367" w:rsidRDefault="00FC084F" w:rsidP="00FC084F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LT, 10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/l (WB)</w:t>
            </w:r>
          </w:p>
        </w:tc>
        <w:tc>
          <w:tcPr>
            <w:tcW w:w="850" w:type="dxa"/>
          </w:tcPr>
          <w:p w14:paraId="00B8B9CD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AC7D" w14:textId="2FEE485D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4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20808" w14:textId="30AFB2EC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114B" w14:textId="6061AAC4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3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343C9" w14:textId="5C0E5B0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1139" w:type="dxa"/>
          </w:tcPr>
          <w:p w14:paraId="7CCC522E" w14:textId="49E95564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524</w:t>
            </w:r>
          </w:p>
        </w:tc>
      </w:tr>
      <w:tr w:rsidR="00FC084F" w:rsidRPr="00813367" w14:paraId="695A8A54" w14:textId="77777777" w:rsidTr="00C164F5">
        <w:tc>
          <w:tcPr>
            <w:tcW w:w="2547" w:type="dxa"/>
            <w:vAlign w:val="center"/>
          </w:tcPr>
          <w:p w14:paraId="64DF7F4B" w14:textId="517636A5" w:rsidR="00FC084F" w:rsidRPr="00813367" w:rsidRDefault="00FC084F" w:rsidP="00FC084F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  PLT, 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10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pl-PL"/>
              </w:rPr>
              <w:t>9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/l 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(PRP)</w:t>
            </w:r>
          </w:p>
        </w:tc>
        <w:tc>
          <w:tcPr>
            <w:tcW w:w="850" w:type="dxa"/>
          </w:tcPr>
          <w:p w14:paraId="6D23410D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83A2" w14:textId="4697ED10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2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DDE0D" w14:textId="1F6DF7C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90D6" w14:textId="66DFF563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5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D1BBD" w14:textId="7A0653D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63.50</w:t>
            </w:r>
          </w:p>
        </w:tc>
        <w:tc>
          <w:tcPr>
            <w:tcW w:w="1139" w:type="dxa"/>
          </w:tcPr>
          <w:p w14:paraId="154DEBC4" w14:textId="4FEDFB81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46</w:t>
            </w:r>
          </w:p>
        </w:tc>
      </w:tr>
      <w:tr w:rsidR="00FC084F" w:rsidRPr="00813367" w14:paraId="66B86656" w14:textId="77777777" w:rsidTr="00C164F5">
        <w:tc>
          <w:tcPr>
            <w:tcW w:w="2547" w:type="dxa"/>
            <w:vAlign w:val="center"/>
          </w:tcPr>
          <w:p w14:paraId="5179A755" w14:textId="77777777" w:rsidR="00FC084F" w:rsidRPr="00813367" w:rsidRDefault="00FC084F" w:rsidP="00FC084F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AB, ng/ml (PRP)</w:t>
            </w:r>
          </w:p>
        </w:tc>
        <w:tc>
          <w:tcPr>
            <w:tcW w:w="850" w:type="dxa"/>
          </w:tcPr>
          <w:p w14:paraId="43155A85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76B6" w14:textId="097B5393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CE826" w14:textId="0877F271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F74F" w14:textId="1CA84A24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6750E" w14:textId="1605DFE1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39" w:type="dxa"/>
          </w:tcPr>
          <w:p w14:paraId="13956E62" w14:textId="765CADFB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385</w:t>
            </w:r>
          </w:p>
        </w:tc>
      </w:tr>
      <w:tr w:rsidR="00FC084F" w:rsidRPr="00813367" w14:paraId="3767D57E" w14:textId="77777777" w:rsidTr="00C164F5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4B3AEF0C" w14:textId="77777777" w:rsidR="00FC084F" w:rsidRPr="00813367" w:rsidRDefault="00FC084F" w:rsidP="00FC084F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DGF BB, ng/ml (PRP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F1783A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0CE2" w14:textId="632C61F5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0FC56" w14:textId="59FD9261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5EF7" w14:textId="500F2481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0E200" w14:textId="24E12582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01B03A6" w14:textId="6CF34997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536</w:t>
            </w:r>
          </w:p>
        </w:tc>
      </w:tr>
      <w:tr w:rsidR="00FC084F" w:rsidRPr="00813367" w14:paraId="14B5951F" w14:textId="77777777" w:rsidTr="00C164F5">
        <w:tc>
          <w:tcPr>
            <w:tcW w:w="2547" w:type="dxa"/>
            <w:tcBorders>
              <w:top w:val="single" w:sz="4" w:space="0" w:color="auto"/>
            </w:tcBorders>
          </w:tcPr>
          <w:p w14:paraId="2576029D" w14:textId="456470EC" w:rsidR="00FC084F" w:rsidRPr="00813367" w:rsidRDefault="00FC084F" w:rsidP="00FC084F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>PROM</w:t>
            </w: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4F1195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626515" w14:textId="77777777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CCBC4E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960E8D5" w14:textId="77777777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D10DD0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00BEDFA" w14:textId="77777777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C084F" w:rsidRPr="00813367" w14:paraId="2E2E0E66" w14:textId="77777777" w:rsidTr="00C164F5">
        <w:tc>
          <w:tcPr>
            <w:tcW w:w="2547" w:type="dxa"/>
          </w:tcPr>
          <w:p w14:paraId="15267F23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VAS</w:t>
            </w:r>
          </w:p>
        </w:tc>
        <w:tc>
          <w:tcPr>
            <w:tcW w:w="850" w:type="dxa"/>
          </w:tcPr>
          <w:p w14:paraId="00E81006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7365" w14:textId="09415A5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6D2E4" w14:textId="699C0AF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5B09" w14:textId="763929A0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21274" w14:textId="0F188A4E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9" w:type="dxa"/>
          </w:tcPr>
          <w:p w14:paraId="609AD018" w14:textId="5C51E757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38</w:t>
            </w:r>
          </w:p>
        </w:tc>
      </w:tr>
      <w:tr w:rsidR="00FC084F" w:rsidRPr="00813367" w14:paraId="092FDC6B" w14:textId="77777777" w:rsidTr="00C164F5">
        <w:tc>
          <w:tcPr>
            <w:tcW w:w="2547" w:type="dxa"/>
          </w:tcPr>
          <w:p w14:paraId="37EB2530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2FE7CE0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806F" w14:textId="7F987177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0DABE" w14:textId="102C8399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4A29C" w14:textId="0D260DE9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F109D" w14:textId="2A147464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58AD3DFC" w14:textId="1A5842D6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86</w:t>
            </w:r>
          </w:p>
        </w:tc>
      </w:tr>
      <w:tr w:rsidR="00FC084F" w:rsidRPr="00813367" w14:paraId="7494F93F" w14:textId="77777777" w:rsidTr="00C164F5">
        <w:tc>
          <w:tcPr>
            <w:tcW w:w="2547" w:type="dxa"/>
          </w:tcPr>
          <w:p w14:paraId="0C27AF9E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9890375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8F26" w14:textId="45D2335A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E7102" w14:textId="6D55495A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2927" w14:textId="232C5EB1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18553" w14:textId="4C27A672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</w:tcPr>
          <w:p w14:paraId="199497EC" w14:textId="36A7ECFD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337</w:t>
            </w:r>
          </w:p>
        </w:tc>
      </w:tr>
      <w:tr w:rsidR="00FC084F" w:rsidRPr="00813367" w14:paraId="107DCD4E" w14:textId="77777777" w:rsidTr="00C164F5">
        <w:tc>
          <w:tcPr>
            <w:tcW w:w="2547" w:type="dxa"/>
          </w:tcPr>
          <w:p w14:paraId="122ACECA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F4BDA40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8BEF" w14:textId="545B930A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542FD" w14:textId="1543704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C4CB" w14:textId="6ABEAB3C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7456" w14:textId="5A5BCC9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12FD0A38" w14:textId="7C9DDA8C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41</w:t>
            </w:r>
          </w:p>
        </w:tc>
      </w:tr>
      <w:tr w:rsidR="00FC084F" w:rsidRPr="00813367" w14:paraId="284134EF" w14:textId="77777777" w:rsidTr="00C164F5">
        <w:tc>
          <w:tcPr>
            <w:tcW w:w="2547" w:type="dxa"/>
          </w:tcPr>
          <w:p w14:paraId="4539DD56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ED0854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616C" w14:textId="2970DE5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73D15" w14:textId="3F9DEC1E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F2819" w14:textId="23AED217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1F5E9" w14:textId="1BC62E2B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4783D9A4" w14:textId="0A186A27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350</w:t>
            </w:r>
          </w:p>
        </w:tc>
      </w:tr>
      <w:tr w:rsidR="00FC084F" w:rsidRPr="00813367" w14:paraId="3A041DFB" w14:textId="77777777" w:rsidTr="00C164F5">
        <w:tc>
          <w:tcPr>
            <w:tcW w:w="2547" w:type="dxa"/>
          </w:tcPr>
          <w:p w14:paraId="68986BD2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A6D3D91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FBB32" w14:textId="3DECE7E3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D26A3" w14:textId="4C3862AF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FAE7" w14:textId="5B9D0EBB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958E4" w14:textId="5F5BAC3C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9" w:type="dxa"/>
          </w:tcPr>
          <w:p w14:paraId="5C440F19" w14:textId="395BF6D9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590</w:t>
            </w:r>
          </w:p>
        </w:tc>
      </w:tr>
      <w:tr w:rsidR="00FC084F" w:rsidRPr="00813367" w14:paraId="6ED8EA71" w14:textId="77777777" w:rsidTr="00C164F5">
        <w:tc>
          <w:tcPr>
            <w:tcW w:w="2547" w:type="dxa"/>
            <w:tcBorders>
              <w:bottom w:val="single" w:sz="4" w:space="0" w:color="auto"/>
            </w:tcBorders>
          </w:tcPr>
          <w:p w14:paraId="12C2FB43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2DE5EC" w14:textId="2A037678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A6B7F" w14:textId="3AC43C37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5ABC09" w14:textId="5D3CB9CD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C5107" w14:textId="03A4252D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D5661" w14:textId="79B05045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D17A319" w14:textId="2F2E3B3C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644</w:t>
            </w:r>
          </w:p>
        </w:tc>
      </w:tr>
      <w:tr w:rsidR="00FC084F" w:rsidRPr="00813367" w14:paraId="6B6C2303" w14:textId="77777777" w:rsidTr="00C164F5">
        <w:tc>
          <w:tcPr>
            <w:tcW w:w="2547" w:type="dxa"/>
            <w:tcBorders>
              <w:top w:val="single" w:sz="4" w:space="0" w:color="auto"/>
            </w:tcBorders>
          </w:tcPr>
          <w:p w14:paraId="4AFEEF3D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 xml:space="preserve">   ΔVAS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2CD4D2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5814" w14:textId="152D3543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8BE4C" w14:textId="618C020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94AF1" w14:textId="6CA072BB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CD798" w14:textId="58044E4C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7B7A61B" w14:textId="5F69E8F3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22</w:t>
            </w:r>
          </w:p>
        </w:tc>
      </w:tr>
      <w:tr w:rsidR="00FC084F" w:rsidRPr="00813367" w14:paraId="2864C2CD" w14:textId="77777777" w:rsidTr="00C164F5">
        <w:tc>
          <w:tcPr>
            <w:tcW w:w="2547" w:type="dxa"/>
          </w:tcPr>
          <w:p w14:paraId="2E8815B0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5B4D47C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860D3" w14:textId="07A68C4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77F4D" w14:textId="7E1EB19E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A888" w14:textId="260D61BA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D311C" w14:textId="225404A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4D71F8DB" w14:textId="0035F8CA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248</w:t>
            </w:r>
          </w:p>
        </w:tc>
      </w:tr>
      <w:tr w:rsidR="00FC084F" w:rsidRPr="00813367" w14:paraId="5FD68930" w14:textId="77777777" w:rsidTr="00C164F5">
        <w:tc>
          <w:tcPr>
            <w:tcW w:w="2547" w:type="dxa"/>
          </w:tcPr>
          <w:p w14:paraId="3C91F2C3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61AF6D6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3AF9" w14:textId="0614ECB9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F2406" w14:textId="4703022D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AB2F" w14:textId="5084D98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4FBF8" w14:textId="0EA9431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73034763" w14:textId="62823714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318</w:t>
            </w:r>
          </w:p>
        </w:tc>
      </w:tr>
      <w:tr w:rsidR="00FC084F" w:rsidRPr="00813367" w14:paraId="5FE5D615" w14:textId="77777777" w:rsidTr="00C164F5">
        <w:tc>
          <w:tcPr>
            <w:tcW w:w="2547" w:type="dxa"/>
          </w:tcPr>
          <w:p w14:paraId="4459E9C1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69597E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2273" w14:textId="3775346D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549EE" w14:textId="2535E2BA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F31F" w14:textId="1FD1487A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8C6EC" w14:textId="45F9C5D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124443B3" w14:textId="52CBE8D6" w:rsidR="00FC084F" w:rsidRPr="00FC084F" w:rsidRDefault="00FC084F" w:rsidP="00FC084F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052</w:t>
            </w:r>
          </w:p>
        </w:tc>
      </w:tr>
      <w:tr w:rsidR="00FC084F" w:rsidRPr="00813367" w14:paraId="6C0CE3F0" w14:textId="77777777" w:rsidTr="00C164F5">
        <w:tc>
          <w:tcPr>
            <w:tcW w:w="2547" w:type="dxa"/>
          </w:tcPr>
          <w:p w14:paraId="0F52DC57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DBC0FB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7530C" w14:textId="6FC20F6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9C28F" w14:textId="09433FC9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9C190" w14:textId="42BEFF91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39472" w14:textId="451806A8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39" w:type="dxa"/>
          </w:tcPr>
          <w:p w14:paraId="0CE298CF" w14:textId="495BB0F0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362</w:t>
            </w:r>
          </w:p>
        </w:tc>
      </w:tr>
      <w:tr w:rsidR="00FC084F" w:rsidRPr="00813367" w14:paraId="17CCA604" w14:textId="77777777" w:rsidTr="00C164F5">
        <w:tc>
          <w:tcPr>
            <w:tcW w:w="2547" w:type="dxa"/>
            <w:tcBorders>
              <w:bottom w:val="single" w:sz="4" w:space="0" w:color="auto"/>
            </w:tcBorders>
          </w:tcPr>
          <w:p w14:paraId="5A9B7E96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54372E" w14:textId="0969A40D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5AEC3" w14:textId="045E2A6A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E3A85" w14:textId="7AB7FAD2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37C554" w14:textId="46F1A2F8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99E628" w14:textId="6119D4BC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D1F60AD" w14:textId="57355EC3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74</w:t>
            </w:r>
          </w:p>
        </w:tc>
      </w:tr>
      <w:tr w:rsidR="00FC084F" w:rsidRPr="00813367" w14:paraId="63507013" w14:textId="77777777" w:rsidTr="00C164F5">
        <w:tc>
          <w:tcPr>
            <w:tcW w:w="2547" w:type="dxa"/>
            <w:tcBorders>
              <w:top w:val="single" w:sz="4" w:space="0" w:color="auto"/>
            </w:tcBorders>
          </w:tcPr>
          <w:p w14:paraId="45915B80" w14:textId="1CCA2C08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QDA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7008A6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CFA1" w14:textId="15664714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54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208C3" w14:textId="1123841B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004C" w14:textId="187E6AEF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5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34D2F" w14:textId="53F91379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6B4DB5F" w14:textId="3B736559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32</w:t>
            </w:r>
          </w:p>
        </w:tc>
      </w:tr>
      <w:tr w:rsidR="00FC084F" w:rsidRPr="00813367" w14:paraId="278E77C5" w14:textId="77777777" w:rsidTr="00C164F5">
        <w:tc>
          <w:tcPr>
            <w:tcW w:w="2547" w:type="dxa"/>
          </w:tcPr>
          <w:p w14:paraId="1FE87B52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4CFBA47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0631" w14:textId="0E25B3B2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C5BD2" w14:textId="51E1796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4ED9" w14:textId="2B881E91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CA038" w14:textId="26A26C2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010B3F77" w14:textId="0DA64BE8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98</w:t>
            </w:r>
          </w:p>
        </w:tc>
      </w:tr>
      <w:tr w:rsidR="00FC084F" w:rsidRPr="00813367" w14:paraId="79186219" w14:textId="77777777" w:rsidTr="00C164F5">
        <w:tc>
          <w:tcPr>
            <w:tcW w:w="2547" w:type="dxa"/>
          </w:tcPr>
          <w:p w14:paraId="1F959B9C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97F62E3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6AEE" w14:textId="7BAE7F5D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00121" w14:textId="243A45A9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3290" w14:textId="0F908C4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CDE1" w14:textId="78A77CCC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9" w:type="dxa"/>
          </w:tcPr>
          <w:p w14:paraId="432EE51D" w14:textId="7894C70F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900</w:t>
            </w:r>
          </w:p>
        </w:tc>
      </w:tr>
      <w:tr w:rsidR="00FC084F" w:rsidRPr="00813367" w14:paraId="36D02899" w14:textId="77777777" w:rsidTr="00C164F5">
        <w:tc>
          <w:tcPr>
            <w:tcW w:w="2547" w:type="dxa"/>
          </w:tcPr>
          <w:p w14:paraId="37784DBF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4B6B2F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B8E5" w14:textId="5515D24B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12CB0" w14:textId="2234CED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53C1" w14:textId="1B2D85C5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5B13C" w14:textId="6DBD97A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</w:tcPr>
          <w:p w14:paraId="1A3D2564" w14:textId="302C75C3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156</w:t>
            </w:r>
          </w:p>
        </w:tc>
      </w:tr>
      <w:tr w:rsidR="00FC084F" w:rsidRPr="00813367" w14:paraId="41FB70D3" w14:textId="77777777" w:rsidTr="00C164F5">
        <w:tc>
          <w:tcPr>
            <w:tcW w:w="2547" w:type="dxa"/>
          </w:tcPr>
          <w:p w14:paraId="6AB2430E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C3693E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64B7" w14:textId="66B4EB24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97741" w14:textId="3361919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C9FB" w14:textId="3E748C1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1AC6D" w14:textId="5C0D5514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</w:tcPr>
          <w:p w14:paraId="7680B061" w14:textId="2464F9ED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195</w:t>
            </w:r>
          </w:p>
        </w:tc>
      </w:tr>
      <w:tr w:rsidR="00FC084F" w:rsidRPr="00813367" w14:paraId="113741BE" w14:textId="77777777" w:rsidTr="00C164F5">
        <w:tc>
          <w:tcPr>
            <w:tcW w:w="2547" w:type="dxa"/>
          </w:tcPr>
          <w:p w14:paraId="66242498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39CC22C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1DB7C" w14:textId="55C83262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E2B85" w14:textId="7E8273BF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85060" w14:textId="1712C1E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8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06285" w14:textId="72335C48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1139" w:type="dxa"/>
          </w:tcPr>
          <w:p w14:paraId="77805484" w14:textId="0B4085D1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566</w:t>
            </w:r>
          </w:p>
        </w:tc>
      </w:tr>
      <w:tr w:rsidR="00FC084F" w:rsidRPr="00813367" w14:paraId="30BF3E72" w14:textId="77777777" w:rsidTr="00C164F5">
        <w:tc>
          <w:tcPr>
            <w:tcW w:w="2547" w:type="dxa"/>
            <w:tcBorders>
              <w:bottom w:val="single" w:sz="4" w:space="0" w:color="auto"/>
            </w:tcBorders>
          </w:tcPr>
          <w:p w14:paraId="497E980B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9BBEE2" w14:textId="1DDA01BF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69242" w14:textId="5285EECD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55C39E" w14:textId="59A98D21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E75D7" w14:textId="4A632E0C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3B933F" w14:textId="0F6F9BBC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F8C9F11" w14:textId="377D6A66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927</w:t>
            </w:r>
          </w:p>
        </w:tc>
      </w:tr>
      <w:tr w:rsidR="00FC084F" w:rsidRPr="00813367" w14:paraId="018AA3B0" w14:textId="77777777" w:rsidTr="00C164F5">
        <w:tc>
          <w:tcPr>
            <w:tcW w:w="2547" w:type="dxa"/>
            <w:tcBorders>
              <w:top w:val="single" w:sz="4" w:space="0" w:color="auto"/>
            </w:tcBorders>
          </w:tcPr>
          <w:p w14:paraId="0FE1DE2F" w14:textId="1307DE7D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 xml:space="preserve">   ΔQDASH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15617A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6C33" w14:textId="30D55D62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8A311" w14:textId="4650DC8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4820B" w14:textId="561181B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A2AE" w14:textId="5A32A4A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E76E061" w14:textId="5F08840E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43</w:t>
            </w:r>
          </w:p>
        </w:tc>
      </w:tr>
      <w:tr w:rsidR="00FC084F" w:rsidRPr="00813367" w14:paraId="2B2FE223" w14:textId="77777777" w:rsidTr="00C164F5">
        <w:tc>
          <w:tcPr>
            <w:tcW w:w="2547" w:type="dxa"/>
          </w:tcPr>
          <w:p w14:paraId="3EB63E20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07A2B63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F7180" w14:textId="1333A028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1EAC8" w14:textId="464E7B05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C5BC" w14:textId="5FDAC870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69749" w14:textId="60453654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1139" w:type="dxa"/>
          </w:tcPr>
          <w:p w14:paraId="2C96AB21" w14:textId="0A5D6765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35</w:t>
            </w:r>
          </w:p>
        </w:tc>
      </w:tr>
      <w:tr w:rsidR="00FC084F" w:rsidRPr="00813367" w14:paraId="4AEC3334" w14:textId="77777777" w:rsidTr="00C164F5">
        <w:tc>
          <w:tcPr>
            <w:tcW w:w="2547" w:type="dxa"/>
          </w:tcPr>
          <w:p w14:paraId="670327B0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F167602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1A39" w14:textId="340DC0A5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BAF9" w14:textId="4EF00B31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8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BA20" w14:textId="5B1075F4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A2507" w14:textId="43101FDF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9" w:type="dxa"/>
          </w:tcPr>
          <w:p w14:paraId="093B81B8" w14:textId="074F208E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144</w:t>
            </w:r>
          </w:p>
        </w:tc>
      </w:tr>
      <w:tr w:rsidR="00FC084F" w:rsidRPr="00813367" w14:paraId="301C8828" w14:textId="77777777" w:rsidTr="00C164F5">
        <w:tc>
          <w:tcPr>
            <w:tcW w:w="2547" w:type="dxa"/>
          </w:tcPr>
          <w:p w14:paraId="6275370B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CD8314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A672F" w14:textId="0B06AC32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57CE0" w14:textId="59FA3E40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4828" w14:textId="6E2CBFCD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11BDE" w14:textId="006125E9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1139" w:type="dxa"/>
          </w:tcPr>
          <w:p w14:paraId="4076FEDF" w14:textId="0A94790A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039</w:t>
            </w:r>
          </w:p>
        </w:tc>
      </w:tr>
      <w:tr w:rsidR="00FC084F" w:rsidRPr="00813367" w14:paraId="03DFB6CF" w14:textId="77777777" w:rsidTr="00C164F5">
        <w:tc>
          <w:tcPr>
            <w:tcW w:w="2547" w:type="dxa"/>
          </w:tcPr>
          <w:p w14:paraId="51A02386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77F9FFA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FA8F" w14:textId="2E8271C1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11764" w14:textId="49493C4B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B3031" w14:textId="651DBF23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4B1FA" w14:textId="7F997A9A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1139" w:type="dxa"/>
          </w:tcPr>
          <w:p w14:paraId="63EC860E" w14:textId="3CA56381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255</w:t>
            </w:r>
          </w:p>
        </w:tc>
      </w:tr>
      <w:tr w:rsidR="00FC084F" w:rsidRPr="00813367" w14:paraId="73E4C5F3" w14:textId="77777777" w:rsidTr="00C164F5">
        <w:tc>
          <w:tcPr>
            <w:tcW w:w="2547" w:type="dxa"/>
            <w:tcBorders>
              <w:bottom w:val="single" w:sz="4" w:space="0" w:color="auto"/>
            </w:tcBorders>
          </w:tcPr>
          <w:p w14:paraId="50B7593C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E725BF" w14:textId="315FD51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9FC6C9" w14:textId="78ABD58A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99E1EA" w14:textId="7A2D40D1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CA021" w14:textId="22F3DB30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7EED4" w14:textId="465EB30C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131F085" w14:textId="4E905F3D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41</w:t>
            </w:r>
          </w:p>
        </w:tc>
      </w:tr>
      <w:tr w:rsidR="00FC084F" w:rsidRPr="00813367" w14:paraId="7CD20E70" w14:textId="77777777" w:rsidTr="00C164F5">
        <w:tc>
          <w:tcPr>
            <w:tcW w:w="2547" w:type="dxa"/>
            <w:tcBorders>
              <w:top w:val="single" w:sz="4" w:space="0" w:color="auto"/>
            </w:tcBorders>
          </w:tcPr>
          <w:p w14:paraId="3874D002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eastAsia="Times New Roman" w:cstheme="minorHAnsi"/>
                <w:color w:val="000000"/>
                <w:sz w:val="20"/>
                <w:szCs w:val="20"/>
                <w:lang w:val="en-US" w:eastAsia="pl-PL"/>
              </w:rPr>
              <w:t xml:space="preserve">   PRTE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45CA807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0370" w14:textId="571D2D19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BB2EF" w14:textId="6D4FB538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4D18" w14:textId="52BC42A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53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67C7F" w14:textId="40E16D24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752C165" w14:textId="5D6C60F6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290</w:t>
            </w:r>
          </w:p>
        </w:tc>
      </w:tr>
      <w:tr w:rsidR="00FC084F" w:rsidRPr="00813367" w14:paraId="6FC08963" w14:textId="77777777" w:rsidTr="00C164F5">
        <w:tc>
          <w:tcPr>
            <w:tcW w:w="2547" w:type="dxa"/>
          </w:tcPr>
          <w:p w14:paraId="2180DB38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66C8FC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5CFC" w14:textId="575C8577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12FE6" w14:textId="24FE98F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76A3D" w14:textId="455D8D98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37E47" w14:textId="796AFA8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139" w:type="dxa"/>
          </w:tcPr>
          <w:p w14:paraId="131034A6" w14:textId="5DBAF618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800</w:t>
            </w:r>
          </w:p>
        </w:tc>
      </w:tr>
      <w:tr w:rsidR="00FC084F" w:rsidRPr="00813367" w14:paraId="2C975FA2" w14:textId="77777777" w:rsidTr="00C164F5">
        <w:tc>
          <w:tcPr>
            <w:tcW w:w="2547" w:type="dxa"/>
          </w:tcPr>
          <w:p w14:paraId="486386F0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D3C754A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5208" w14:textId="37368131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3AE95" w14:textId="48368AD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7460" w14:textId="02C86E8F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67699" w14:textId="41DB03D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39" w:type="dxa"/>
          </w:tcPr>
          <w:p w14:paraId="05807865" w14:textId="09E11617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842</w:t>
            </w:r>
          </w:p>
        </w:tc>
      </w:tr>
      <w:tr w:rsidR="00FC084F" w:rsidRPr="00813367" w14:paraId="49C830B0" w14:textId="77777777" w:rsidTr="00C164F5">
        <w:tc>
          <w:tcPr>
            <w:tcW w:w="2547" w:type="dxa"/>
          </w:tcPr>
          <w:p w14:paraId="463C9262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C88CD9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0331A" w14:textId="368E8E98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5738" w14:textId="4642BC49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D2F7" w14:textId="3050DD8C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D1C7B" w14:textId="022E469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139" w:type="dxa"/>
          </w:tcPr>
          <w:p w14:paraId="53FA70DA" w14:textId="30915C42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176</w:t>
            </w:r>
          </w:p>
        </w:tc>
      </w:tr>
      <w:tr w:rsidR="00FC084F" w:rsidRPr="00813367" w14:paraId="43C8A6CF" w14:textId="77777777" w:rsidTr="00C164F5">
        <w:tc>
          <w:tcPr>
            <w:tcW w:w="2547" w:type="dxa"/>
          </w:tcPr>
          <w:p w14:paraId="2000B372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F0D848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2105" w14:textId="4FDFE340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D6EA4" w14:textId="266BBFDF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A81C4" w14:textId="100F2F1D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0FD2A" w14:textId="5AAB4780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139" w:type="dxa"/>
          </w:tcPr>
          <w:p w14:paraId="23AD209B" w14:textId="6511FC11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311</w:t>
            </w:r>
          </w:p>
        </w:tc>
      </w:tr>
      <w:tr w:rsidR="00FC084F" w:rsidRPr="00813367" w14:paraId="352EA883" w14:textId="77777777" w:rsidTr="00C164F5">
        <w:tc>
          <w:tcPr>
            <w:tcW w:w="2547" w:type="dxa"/>
          </w:tcPr>
          <w:p w14:paraId="03B43E80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4CE6C2C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AC3F" w14:textId="5844CF10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4EC0A" w14:textId="417E245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01EEA" w14:textId="2E779FE8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C456" w14:textId="764F5FE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1139" w:type="dxa"/>
          </w:tcPr>
          <w:p w14:paraId="3F5EDC1A" w14:textId="6338A3FB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537</w:t>
            </w:r>
          </w:p>
        </w:tc>
      </w:tr>
      <w:tr w:rsidR="00FC084F" w:rsidRPr="00813367" w14:paraId="0A0C1F8E" w14:textId="77777777" w:rsidTr="00C164F5">
        <w:tc>
          <w:tcPr>
            <w:tcW w:w="2547" w:type="dxa"/>
            <w:tcBorders>
              <w:bottom w:val="single" w:sz="4" w:space="0" w:color="auto"/>
            </w:tcBorders>
          </w:tcPr>
          <w:p w14:paraId="3C5A55FE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A1D7C6" w14:textId="77A96DA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FB35B" w14:textId="19876DB8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F0573E" w14:textId="36C7B584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FAD4E" w14:textId="0F0DCF43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B863A0" w14:textId="211A01E1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DD2C63F" w14:textId="4FD8E278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919</w:t>
            </w:r>
          </w:p>
        </w:tc>
      </w:tr>
      <w:tr w:rsidR="00FC084F" w:rsidRPr="00813367" w14:paraId="25767F39" w14:textId="77777777" w:rsidTr="00C164F5">
        <w:tc>
          <w:tcPr>
            <w:tcW w:w="2547" w:type="dxa"/>
            <w:tcBorders>
              <w:top w:val="single" w:sz="4" w:space="0" w:color="auto"/>
            </w:tcBorders>
          </w:tcPr>
          <w:p w14:paraId="5A0385FA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13367">
              <w:rPr>
                <w:rFonts w:cstheme="minorHAnsi"/>
                <w:sz w:val="20"/>
                <w:szCs w:val="20"/>
                <w:lang w:val="en-US"/>
              </w:rPr>
              <w:t xml:space="preserve">   ΔPRTEE (vs week 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37A03C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B0485" w14:textId="6877D45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963A5" w14:textId="74F6306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7832" w14:textId="1155E39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00C67" w14:textId="3E892B1C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6689705" w14:textId="7A25E38F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90</w:t>
            </w:r>
          </w:p>
        </w:tc>
      </w:tr>
      <w:tr w:rsidR="00FC084F" w:rsidRPr="00813367" w14:paraId="418A7393" w14:textId="77777777" w:rsidTr="00C164F5">
        <w:tc>
          <w:tcPr>
            <w:tcW w:w="2547" w:type="dxa"/>
          </w:tcPr>
          <w:p w14:paraId="4DFB7078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2167F5D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EF78" w14:textId="6A89CE7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FC2E2" w14:textId="45E8E9D4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2E58" w14:textId="4A2DC98C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2C26E" w14:textId="7F021108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139" w:type="dxa"/>
          </w:tcPr>
          <w:p w14:paraId="0E49D559" w14:textId="4DAF7867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501</w:t>
            </w:r>
          </w:p>
        </w:tc>
      </w:tr>
      <w:tr w:rsidR="00FC084F" w:rsidRPr="00813367" w14:paraId="5D07C52C" w14:textId="77777777" w:rsidTr="00C164F5">
        <w:tc>
          <w:tcPr>
            <w:tcW w:w="2547" w:type="dxa"/>
          </w:tcPr>
          <w:p w14:paraId="7780A9BD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FCA19C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B183" w14:textId="77C451AE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6F89D" w14:textId="2A17769A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42A0" w14:textId="33E45BB8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D8AE" w14:textId="33391BAB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139" w:type="dxa"/>
          </w:tcPr>
          <w:p w14:paraId="37B95BE9" w14:textId="379F2906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738</w:t>
            </w:r>
          </w:p>
        </w:tc>
      </w:tr>
      <w:tr w:rsidR="00FC084F" w:rsidRPr="00813367" w14:paraId="6739B1D6" w14:textId="77777777" w:rsidTr="00C164F5">
        <w:tc>
          <w:tcPr>
            <w:tcW w:w="2547" w:type="dxa"/>
          </w:tcPr>
          <w:p w14:paraId="0E24066C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717241F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D1664B" w14:textId="34E0EBCA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54E2B75" w14:textId="45631A0C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E5E3AB" w14:textId="2503E59C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5C11DA" w14:textId="1FC0D7E6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139" w:type="dxa"/>
          </w:tcPr>
          <w:p w14:paraId="7F25C669" w14:textId="3B52FED0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467</w:t>
            </w:r>
          </w:p>
        </w:tc>
      </w:tr>
      <w:tr w:rsidR="00FC084F" w:rsidRPr="00813367" w14:paraId="505A2ED8" w14:textId="77777777" w:rsidTr="00C164F5">
        <w:tc>
          <w:tcPr>
            <w:tcW w:w="2547" w:type="dxa"/>
          </w:tcPr>
          <w:p w14:paraId="2B685D26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DCA3EB0" w14:textId="77777777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3D582" w14:textId="33238228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2A177" w14:textId="151BA383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FF69" w14:textId="5953BB66" w:rsidR="00FC084F" w:rsidRPr="00813367" w:rsidRDefault="00FC084F" w:rsidP="00FC084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B4D4A" w14:textId="1BD87D80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1139" w:type="dxa"/>
          </w:tcPr>
          <w:p w14:paraId="57F0EA52" w14:textId="5BBEA029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867</w:t>
            </w:r>
          </w:p>
        </w:tc>
      </w:tr>
      <w:tr w:rsidR="00FC084F" w:rsidRPr="00813367" w14:paraId="5394FA57" w14:textId="77777777" w:rsidTr="00C164F5">
        <w:tc>
          <w:tcPr>
            <w:tcW w:w="2547" w:type="dxa"/>
            <w:tcBorders>
              <w:bottom w:val="single" w:sz="4" w:space="0" w:color="auto"/>
            </w:tcBorders>
          </w:tcPr>
          <w:p w14:paraId="53CBF9CD" w14:textId="77777777" w:rsidR="00FC084F" w:rsidRPr="00813367" w:rsidRDefault="00FC084F" w:rsidP="00FC084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3AFF72" w14:textId="7042AB3E" w:rsidR="00FC084F" w:rsidRPr="00813367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13367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68751" w14:textId="5D6A5E1C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1EC2C" w14:textId="7DD30203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DFAE0" w14:textId="7E2AF3E3" w:rsidR="00FC084F" w:rsidRPr="00813367" w:rsidRDefault="00FC084F" w:rsidP="00FC084F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33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7E2144" w14:textId="08404D74" w:rsidR="00FC084F" w:rsidRPr="00813367" w:rsidRDefault="00FC084F" w:rsidP="00FC084F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13367">
              <w:rPr>
                <w:rFonts w:cstheme="minorHAnsi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ACF08E4" w14:textId="6B323A11" w:rsidR="00FC084F" w:rsidRPr="00FC084F" w:rsidRDefault="00FC084F" w:rsidP="00FC084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084F">
              <w:rPr>
                <w:sz w:val="20"/>
                <w:szCs w:val="20"/>
              </w:rPr>
              <w:t>0.877</w:t>
            </w:r>
          </w:p>
        </w:tc>
      </w:tr>
    </w:tbl>
    <w:p w14:paraId="6F866FA8" w14:textId="77777777" w:rsidR="0072376A" w:rsidRDefault="0072376A" w:rsidP="00C366CC">
      <w:pPr>
        <w:spacing w:after="0"/>
        <w:rPr>
          <w:sz w:val="20"/>
          <w:szCs w:val="20"/>
        </w:rPr>
      </w:pPr>
    </w:p>
    <w:p w14:paraId="7AB348AF" w14:textId="2E209475" w:rsidR="00156380" w:rsidRPr="005A71B5" w:rsidRDefault="0026790B" w:rsidP="00813367">
      <w:pPr>
        <w:spacing w:after="0"/>
        <w:rPr>
          <w:sz w:val="20"/>
          <w:szCs w:val="20"/>
          <w:lang w:val="en-US"/>
        </w:rPr>
      </w:pPr>
      <w:r>
        <w:rPr>
          <w:rFonts w:cstheme="minorHAnsi"/>
          <w:kern w:val="2"/>
          <w:sz w:val="20"/>
          <w:szCs w:val="20"/>
          <w:lang w:val="en-US"/>
        </w:rPr>
        <w:t>Legend:</w:t>
      </w:r>
      <w:r>
        <w:rPr>
          <w:rFonts w:cstheme="minorHAnsi"/>
          <w:i/>
          <w:kern w:val="2"/>
          <w:sz w:val="20"/>
          <w:szCs w:val="20"/>
          <w:lang w:val="en-US"/>
        </w:rPr>
        <w:t xml:space="preserve"> </w:t>
      </w:r>
      <w:r w:rsidR="00813367" w:rsidRPr="00561DBC">
        <w:rPr>
          <w:rFonts w:cstheme="minorHAnsi"/>
          <w:i/>
          <w:kern w:val="1"/>
          <w:sz w:val="20"/>
          <w:szCs w:val="20"/>
          <w:lang w:val="en-US"/>
        </w:rPr>
        <w:t>PDGFB</w:t>
      </w:r>
      <w:r w:rsidR="00813367">
        <w:rPr>
          <w:rFonts w:cstheme="minorHAnsi"/>
          <w:kern w:val="1"/>
          <w:sz w:val="20"/>
          <w:szCs w:val="20"/>
          <w:lang w:val="en-US"/>
        </w:rPr>
        <w:t>, p</w:t>
      </w:r>
      <w:r w:rsidR="00813367" w:rsidRPr="007D364E">
        <w:rPr>
          <w:rFonts w:cstheme="minorHAnsi"/>
          <w:kern w:val="1"/>
          <w:sz w:val="20"/>
          <w:szCs w:val="20"/>
          <w:lang w:val="en-US"/>
        </w:rPr>
        <w:t>latelet-derived growth factor</w:t>
      </w:r>
      <w:r w:rsidR="00813367">
        <w:rPr>
          <w:rFonts w:cstheme="minorHAnsi"/>
          <w:kern w:val="1"/>
          <w:sz w:val="20"/>
          <w:szCs w:val="20"/>
          <w:lang w:val="en-US"/>
        </w:rPr>
        <w:t xml:space="preserve"> beta gene; </w:t>
      </w:r>
      <w:r w:rsidR="00813367">
        <w:rPr>
          <w:sz w:val="20"/>
          <w:szCs w:val="20"/>
          <w:lang w:val="en-US"/>
        </w:rPr>
        <w:t>QD,</w:t>
      </w:r>
      <w:r w:rsidR="00813367" w:rsidRPr="008B300D">
        <w:rPr>
          <w:sz w:val="20"/>
          <w:szCs w:val="20"/>
          <w:lang w:val="en-US"/>
        </w:rPr>
        <w:t xml:space="preserve"> Quartile D</w:t>
      </w:r>
      <w:r w:rsidR="00813367">
        <w:rPr>
          <w:sz w:val="20"/>
          <w:szCs w:val="20"/>
          <w:lang w:val="en-US"/>
        </w:rPr>
        <w:t>eviation;</w:t>
      </w:r>
      <w:r w:rsidR="00813367" w:rsidRPr="008B300D">
        <w:rPr>
          <w:sz w:val="20"/>
          <w:szCs w:val="20"/>
          <w:lang w:val="en-US"/>
        </w:rPr>
        <w:t xml:space="preserve"> </w:t>
      </w:r>
      <w:r w:rsidR="00813367">
        <w:rPr>
          <w:sz w:val="20"/>
          <w:szCs w:val="20"/>
          <w:lang w:val="en-US"/>
        </w:rPr>
        <w:t>WB,</w:t>
      </w:r>
      <w:r w:rsidR="00813367" w:rsidRPr="008B300D">
        <w:rPr>
          <w:sz w:val="20"/>
          <w:szCs w:val="20"/>
          <w:lang w:val="en-US"/>
        </w:rPr>
        <w:t xml:space="preserve"> </w:t>
      </w:r>
      <w:r w:rsidR="00813367">
        <w:rPr>
          <w:sz w:val="20"/>
          <w:szCs w:val="20"/>
          <w:lang w:val="en-US"/>
        </w:rPr>
        <w:t>Whole Blood; PRP,</w:t>
      </w:r>
      <w:r w:rsidR="00813367" w:rsidRPr="008B300D">
        <w:rPr>
          <w:sz w:val="20"/>
          <w:szCs w:val="20"/>
          <w:lang w:val="en-US"/>
        </w:rPr>
        <w:t xml:space="preserve"> Platelet-Rich Plasma</w:t>
      </w:r>
      <w:r w:rsidR="00813367">
        <w:rPr>
          <w:sz w:val="20"/>
          <w:szCs w:val="20"/>
          <w:lang w:val="en-US"/>
        </w:rPr>
        <w:t>; PROMs, patient-reported outcome measures; VAS,</w:t>
      </w:r>
      <w:r w:rsidR="00813367" w:rsidRPr="008B300D">
        <w:rPr>
          <w:sz w:val="20"/>
          <w:szCs w:val="20"/>
          <w:lang w:val="en-US"/>
        </w:rPr>
        <w:t xml:space="preserve"> </w:t>
      </w:r>
      <w:r w:rsidR="00813367">
        <w:rPr>
          <w:rFonts w:cstheme="minorHAnsi"/>
          <w:sz w:val="20"/>
          <w:szCs w:val="20"/>
          <w:lang w:val="en-US"/>
        </w:rPr>
        <w:t>Visual Analog Scale;</w:t>
      </w:r>
      <w:r w:rsidR="00813367" w:rsidRPr="008B300D">
        <w:rPr>
          <w:rFonts w:cstheme="minorHAnsi"/>
          <w:sz w:val="20"/>
          <w:szCs w:val="20"/>
          <w:lang w:val="en-US"/>
        </w:rPr>
        <w:t xml:space="preserve"> </w:t>
      </w:r>
      <w:r w:rsidR="00813367">
        <w:rPr>
          <w:rFonts w:cstheme="minorHAnsi"/>
          <w:sz w:val="20"/>
          <w:szCs w:val="20"/>
          <w:lang w:val="en-US"/>
        </w:rPr>
        <w:t>QDASH,</w:t>
      </w:r>
      <w:r w:rsidR="00813367" w:rsidRPr="008B300D">
        <w:rPr>
          <w:rFonts w:cstheme="minorHAnsi"/>
          <w:sz w:val="20"/>
          <w:szCs w:val="20"/>
          <w:lang w:val="en-US"/>
        </w:rPr>
        <w:t xml:space="preserve"> quick version of Disabilities of t</w:t>
      </w:r>
      <w:r w:rsidR="00813367">
        <w:rPr>
          <w:rFonts w:cstheme="minorHAnsi"/>
          <w:sz w:val="20"/>
          <w:szCs w:val="20"/>
          <w:lang w:val="en-US"/>
        </w:rPr>
        <w:t>he Arm, Shoulder and Hand score; PRTEE,</w:t>
      </w:r>
      <w:r w:rsidR="00813367" w:rsidRPr="008B300D">
        <w:rPr>
          <w:rFonts w:cstheme="minorHAnsi"/>
          <w:sz w:val="20"/>
          <w:szCs w:val="20"/>
          <w:lang w:val="en-US"/>
        </w:rPr>
        <w:t xml:space="preserve"> Patient-Rated Tennis Elbow Evaluation</w:t>
      </w:r>
      <w:r w:rsidR="00813367">
        <w:rPr>
          <w:rFonts w:cstheme="minorHAnsi"/>
          <w:sz w:val="20"/>
          <w:szCs w:val="20"/>
          <w:lang w:val="en-US"/>
        </w:rPr>
        <w:t>.</w:t>
      </w:r>
    </w:p>
    <w:sectPr w:rsidR="00156380" w:rsidRPr="005A71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2D"/>
    <w:rsid w:val="00014467"/>
    <w:rsid w:val="000263E4"/>
    <w:rsid w:val="000924C2"/>
    <w:rsid w:val="0009563E"/>
    <w:rsid w:val="000C2FDD"/>
    <w:rsid w:val="0015147F"/>
    <w:rsid w:val="00156380"/>
    <w:rsid w:val="00180657"/>
    <w:rsid w:val="0018630C"/>
    <w:rsid w:val="001D1078"/>
    <w:rsid w:val="0026790B"/>
    <w:rsid w:val="0027167A"/>
    <w:rsid w:val="002C3D45"/>
    <w:rsid w:val="002E606E"/>
    <w:rsid w:val="003345D3"/>
    <w:rsid w:val="0035796A"/>
    <w:rsid w:val="00390137"/>
    <w:rsid w:val="003A0EEE"/>
    <w:rsid w:val="003A5E2C"/>
    <w:rsid w:val="003F6FB5"/>
    <w:rsid w:val="00415B32"/>
    <w:rsid w:val="0048032D"/>
    <w:rsid w:val="004D5D00"/>
    <w:rsid w:val="0054511A"/>
    <w:rsid w:val="005551ED"/>
    <w:rsid w:val="00580AD3"/>
    <w:rsid w:val="005A6BFF"/>
    <w:rsid w:val="005A71B5"/>
    <w:rsid w:val="006807B4"/>
    <w:rsid w:val="006B0B17"/>
    <w:rsid w:val="0072376A"/>
    <w:rsid w:val="00726DDB"/>
    <w:rsid w:val="0073267B"/>
    <w:rsid w:val="00736CEB"/>
    <w:rsid w:val="00767A8A"/>
    <w:rsid w:val="0077783C"/>
    <w:rsid w:val="007B1780"/>
    <w:rsid w:val="007D06FF"/>
    <w:rsid w:val="007D7A26"/>
    <w:rsid w:val="007F209E"/>
    <w:rsid w:val="008101BA"/>
    <w:rsid w:val="00813367"/>
    <w:rsid w:val="0087795B"/>
    <w:rsid w:val="00927AB1"/>
    <w:rsid w:val="0093191A"/>
    <w:rsid w:val="0094432D"/>
    <w:rsid w:val="00955F7B"/>
    <w:rsid w:val="0097558B"/>
    <w:rsid w:val="009871B7"/>
    <w:rsid w:val="00A026B0"/>
    <w:rsid w:val="00A47A18"/>
    <w:rsid w:val="00AA0F5F"/>
    <w:rsid w:val="00AE6E84"/>
    <w:rsid w:val="00AF77DB"/>
    <w:rsid w:val="00B61274"/>
    <w:rsid w:val="00B73D7A"/>
    <w:rsid w:val="00BB0A28"/>
    <w:rsid w:val="00BB56D9"/>
    <w:rsid w:val="00C10950"/>
    <w:rsid w:val="00C3290D"/>
    <w:rsid w:val="00C366CC"/>
    <w:rsid w:val="00C86398"/>
    <w:rsid w:val="00CB7F4B"/>
    <w:rsid w:val="00CF3DD9"/>
    <w:rsid w:val="00CF5190"/>
    <w:rsid w:val="00CF6E4F"/>
    <w:rsid w:val="00D010FE"/>
    <w:rsid w:val="00D34EBF"/>
    <w:rsid w:val="00DC3331"/>
    <w:rsid w:val="00F3223A"/>
    <w:rsid w:val="00F61F14"/>
    <w:rsid w:val="00F94041"/>
    <w:rsid w:val="00FA6076"/>
    <w:rsid w:val="00FA6AAB"/>
    <w:rsid w:val="00FB08A6"/>
    <w:rsid w:val="00FC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32CB3"/>
  <w15:chartTrackingRefBased/>
  <w15:docId w15:val="{91C2B51A-F42B-450E-A26E-E6BF4E6F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803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A5E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4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5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2</cp:revision>
  <dcterms:created xsi:type="dcterms:W3CDTF">2020-10-19T12:49:00Z</dcterms:created>
  <dcterms:modified xsi:type="dcterms:W3CDTF">2021-06-10T08:41:00Z</dcterms:modified>
</cp:coreProperties>
</file>